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02780" w14:textId="57ED54A4" w:rsidR="001327A4" w:rsidRDefault="00033B4D" w:rsidP="001327A4">
      <w:pPr>
        <w:spacing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="001327A4">
        <w:rPr>
          <w:b/>
          <w:lang w:val="en-US"/>
        </w:rPr>
        <w:t>Table 1.</w:t>
      </w:r>
      <w:proofErr w:type="gramEnd"/>
      <w:r w:rsidR="001327A4">
        <w:rPr>
          <w:b/>
          <w:lang w:val="en-US"/>
        </w:rPr>
        <w:t xml:space="preserve"> </w:t>
      </w:r>
      <w:r w:rsidR="001327A4">
        <w:rPr>
          <w:lang w:val="en-US"/>
        </w:rPr>
        <w:t>Luciferase expression (</w:t>
      </w:r>
      <w:r w:rsidR="001327A4">
        <w:rPr>
          <w:lang w:val="en-IN"/>
        </w:rPr>
        <w:t xml:space="preserve">mean </w:t>
      </w:r>
      <w:r w:rsidR="001327A4">
        <w:rPr>
          <w:lang w:val="en-US"/>
        </w:rPr>
        <w:t xml:space="preserve">RLU) of </w:t>
      </w:r>
      <w:r w:rsidR="001327A4">
        <w:rPr>
          <w:lang w:val="en-IN"/>
        </w:rPr>
        <w:t xml:space="preserve">TZM-bl cells infected with </w:t>
      </w:r>
      <w:r w:rsidR="001327A4">
        <w:rPr>
          <w:lang w:val="en-US"/>
        </w:rPr>
        <w:t xml:space="preserve">TF and NT viruses </w:t>
      </w:r>
      <w:r w:rsidR="001327A4">
        <w:rPr>
          <w:lang w:val="en-IN"/>
        </w:rPr>
        <w:t>generated</w:t>
      </w:r>
      <w:r w:rsidR="001327A4">
        <w:rPr>
          <w:lang w:val="en-US"/>
        </w:rPr>
        <w:t xml:space="preserve"> from IFN-α </w:t>
      </w:r>
      <w:r w:rsidR="001327A4">
        <w:rPr>
          <w:lang w:val="en-IN"/>
        </w:rPr>
        <w:t>treated or untreated</w:t>
      </w:r>
      <w:r w:rsidR="001327A4">
        <w:rPr>
          <w:lang w:val="en-US"/>
        </w:rPr>
        <w:t xml:space="preserve"> CD4+ </w:t>
      </w:r>
      <w:r w:rsidR="001327A4">
        <w:rPr>
          <w:lang w:val="en-IN"/>
        </w:rPr>
        <w:t xml:space="preserve">T </w:t>
      </w:r>
      <w:r w:rsidR="001327A4">
        <w:rPr>
          <w:lang w:val="en-US"/>
        </w:rPr>
        <w:t>cells at different time points.</w:t>
      </w:r>
      <w:bookmarkStart w:id="0" w:name="_GoBack"/>
      <w:bookmarkEnd w:id="0"/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185"/>
        <w:gridCol w:w="1350"/>
        <w:gridCol w:w="886"/>
        <w:gridCol w:w="762"/>
        <w:gridCol w:w="1090"/>
        <w:gridCol w:w="790"/>
        <w:gridCol w:w="1090"/>
        <w:gridCol w:w="790"/>
        <w:gridCol w:w="1090"/>
        <w:gridCol w:w="790"/>
      </w:tblGrid>
      <w:tr w:rsidR="00C80825" w:rsidRPr="00C80825" w14:paraId="29C778F4" w14:textId="77777777" w:rsidTr="00C80825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001F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6661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US"/>
              </w:rPr>
              <w:t>Cell control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44CC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3rd day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0A5E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6th day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A433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9th day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E929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12th day</w:t>
            </w:r>
          </w:p>
        </w:tc>
      </w:tr>
      <w:tr w:rsidR="00C80825" w:rsidRPr="00C80825" w14:paraId="7EC8713B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DED0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FN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B7EA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6A7F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−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3F7C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val="en-US"/>
              </w:rPr>
              <w:t>＋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5E7A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−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2D69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val="en-US"/>
              </w:rPr>
              <w:t>＋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ECBC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−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CF18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val="en-US"/>
              </w:rPr>
              <w:t>＋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D403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−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6084" w14:textId="77777777" w:rsidR="00C80825" w:rsidRPr="00C80825" w:rsidRDefault="00C80825" w:rsidP="00C8082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MS Gothic" w:eastAsia="MS Gothic" w:hAnsi="MS Gothic" w:cs="MS Gothic"/>
                <w:b/>
                <w:bCs/>
                <w:color w:val="000000"/>
                <w:sz w:val="22"/>
                <w:szCs w:val="22"/>
                <w:lang w:val="en-US"/>
              </w:rPr>
              <w:t>＋</w:t>
            </w:r>
          </w:p>
        </w:tc>
      </w:tr>
      <w:tr w:rsidR="00C80825" w:rsidRPr="00C80825" w14:paraId="45BC0FCA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D6FF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3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EA8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FFA0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46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B6FC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4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BFD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347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0A9A4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0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72F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181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D0BE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28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64A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060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547B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702</w:t>
            </w:r>
          </w:p>
        </w:tc>
      </w:tr>
      <w:tr w:rsidR="00C80825" w:rsidRPr="00C80825" w14:paraId="28E104D9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A4F4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4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060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D94B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80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BF16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4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F07B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98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5E866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6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466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87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D8A1EF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4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1BA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554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378B1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278</w:t>
            </w:r>
          </w:p>
        </w:tc>
      </w:tr>
      <w:tr w:rsidR="00C80825" w:rsidRPr="00C80825" w14:paraId="62264AAB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B18D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5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5B5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5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1E40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1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583F5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6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A80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78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74C99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0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96C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062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2F98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7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9FF5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92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7488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258</w:t>
            </w:r>
          </w:p>
        </w:tc>
      </w:tr>
      <w:tr w:rsidR="00C80825" w:rsidRPr="00C80825" w14:paraId="5A799E30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63FA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6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503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A16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08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E89CF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5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CAE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83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A706F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86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0B2A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783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332C4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22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F6A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673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46F9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736</w:t>
            </w:r>
          </w:p>
        </w:tc>
      </w:tr>
      <w:tr w:rsidR="00C80825" w:rsidRPr="00C80825" w14:paraId="709D8115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8955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7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38F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6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AF85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836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27B1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682F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789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1BC9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7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23A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371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5085BF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8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E68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813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473D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433</w:t>
            </w:r>
          </w:p>
        </w:tc>
      </w:tr>
      <w:tr w:rsidR="00C80825" w:rsidRPr="00C80825" w14:paraId="2EDA693B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EB60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8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BFA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2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4F1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2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57761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3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9F80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74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8E13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0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F48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50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55374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9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78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199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7F97A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343</w:t>
            </w:r>
          </w:p>
        </w:tc>
      </w:tr>
      <w:tr w:rsidR="00C80825" w:rsidRPr="00C80825" w14:paraId="66CD46DE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C0D9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9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F21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26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2B1B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5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780FA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8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CC5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234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9FC9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28E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45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D2B25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29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DC4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01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2B14E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053</w:t>
            </w:r>
          </w:p>
        </w:tc>
      </w:tr>
      <w:tr w:rsidR="00C80825" w:rsidRPr="00C80825" w14:paraId="1E7C7E90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9CE5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10-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ECC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5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BA2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999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81E5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F37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8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B5D8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98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379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FE1C5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8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FCD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26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569E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220</w:t>
            </w:r>
          </w:p>
        </w:tc>
      </w:tr>
      <w:tr w:rsidR="00C80825" w:rsidRPr="00C80825" w14:paraId="491C82D3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2445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3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294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9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99A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59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2F4D7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9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92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16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1E2D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9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FF9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9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50125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D89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6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7AF4A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068</w:t>
            </w:r>
          </w:p>
        </w:tc>
      </w:tr>
      <w:tr w:rsidR="00C80825" w:rsidRPr="00C80825" w14:paraId="72498791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A36E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4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977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4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93C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36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12F4F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6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B76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9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8ABC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F3F0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6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81C7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4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E9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99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FFCF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20</w:t>
            </w:r>
          </w:p>
        </w:tc>
      </w:tr>
      <w:tr w:rsidR="00C80825" w:rsidRPr="00C80825" w14:paraId="382A4BF1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CA14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5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133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46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114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2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9DD63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CF4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4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8BDC70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76C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8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D6BB7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008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1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32BF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739</w:t>
            </w:r>
          </w:p>
        </w:tc>
      </w:tr>
      <w:tr w:rsidR="00C80825" w:rsidRPr="00C80825" w14:paraId="556FF753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32A5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6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B27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27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6DB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79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A0C16A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2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E1E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9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EAE4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104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2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DB97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8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779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59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8137A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45</w:t>
            </w:r>
          </w:p>
        </w:tc>
      </w:tr>
      <w:tr w:rsidR="00C80825" w:rsidRPr="00C80825" w14:paraId="026147ED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1A59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7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911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E12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6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30E5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6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584F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6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3A785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9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3AF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4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ACB8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9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E3E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5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4A7B1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04</w:t>
            </w:r>
          </w:p>
        </w:tc>
      </w:tr>
      <w:tr w:rsidR="00C80825" w:rsidRPr="00C80825" w14:paraId="1B62D784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080A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8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69A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625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2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E3779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6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414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5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68D83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7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CA2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34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B4C2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618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19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E8C8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779</w:t>
            </w:r>
          </w:p>
        </w:tc>
      </w:tr>
      <w:tr w:rsidR="00C80825" w:rsidRPr="00C80825" w14:paraId="21E0EA76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1B6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09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B3C8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D02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3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25EF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4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6042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7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389B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2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CF4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4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6E84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A26B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4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8A64E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949</w:t>
            </w:r>
          </w:p>
        </w:tc>
      </w:tr>
      <w:tr w:rsidR="00C80825" w:rsidRPr="00C80825" w14:paraId="727AC38D" w14:textId="77777777" w:rsidTr="00C8082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688A" w14:textId="77777777" w:rsidR="00C80825" w:rsidRPr="00C80825" w:rsidRDefault="00C80825" w:rsidP="00C8082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10-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E6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77D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9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987CAC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BF35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57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B1D3B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4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5D7D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3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86466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6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4451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6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9B829" w14:textId="77777777" w:rsidR="00C80825" w:rsidRPr="00C80825" w:rsidRDefault="00C80825" w:rsidP="00C8082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C8082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47</w:t>
            </w:r>
          </w:p>
        </w:tc>
      </w:tr>
    </w:tbl>
    <w:p w14:paraId="0EA83B6F" w14:textId="66710238" w:rsidR="001327A4" w:rsidRDefault="001327A4" w:rsidP="001327A4">
      <w:pPr>
        <w:spacing w:line="360" w:lineRule="auto"/>
        <w:jc w:val="both"/>
        <w:rPr>
          <w:b/>
        </w:rPr>
      </w:pPr>
    </w:p>
    <w:p w14:paraId="66FCD44F" w14:textId="77777777" w:rsidR="001327A4" w:rsidRDefault="001327A4" w:rsidP="001327A4">
      <w:pPr>
        <w:spacing w:line="360" w:lineRule="auto"/>
        <w:jc w:val="both"/>
        <w:rPr>
          <w:b/>
        </w:rPr>
      </w:pPr>
    </w:p>
    <w:p w14:paraId="3D405421" w14:textId="77777777" w:rsidR="00CA314B" w:rsidRDefault="00CA314B"/>
    <w:sectPr w:rsidR="00CA314B" w:rsidSect="001244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7A4"/>
    <w:rsid w:val="00033B4D"/>
    <w:rsid w:val="00076EF8"/>
    <w:rsid w:val="000D68C8"/>
    <w:rsid w:val="00123256"/>
    <w:rsid w:val="0012447D"/>
    <w:rsid w:val="001327A4"/>
    <w:rsid w:val="001835C3"/>
    <w:rsid w:val="00190157"/>
    <w:rsid w:val="001E5E07"/>
    <w:rsid w:val="00234F0D"/>
    <w:rsid w:val="00252FBF"/>
    <w:rsid w:val="0027321C"/>
    <w:rsid w:val="0028737A"/>
    <w:rsid w:val="0032080D"/>
    <w:rsid w:val="00425902"/>
    <w:rsid w:val="00466BEF"/>
    <w:rsid w:val="00511CF7"/>
    <w:rsid w:val="005D6DCA"/>
    <w:rsid w:val="006762E8"/>
    <w:rsid w:val="0072369A"/>
    <w:rsid w:val="007E2300"/>
    <w:rsid w:val="008B72A9"/>
    <w:rsid w:val="009C4D2D"/>
    <w:rsid w:val="00A475CB"/>
    <w:rsid w:val="00A72672"/>
    <w:rsid w:val="00AB5B61"/>
    <w:rsid w:val="00B2702C"/>
    <w:rsid w:val="00BD123E"/>
    <w:rsid w:val="00BD3288"/>
    <w:rsid w:val="00C616C0"/>
    <w:rsid w:val="00C80825"/>
    <w:rsid w:val="00C905A1"/>
    <w:rsid w:val="00CA15D8"/>
    <w:rsid w:val="00CA314B"/>
    <w:rsid w:val="00D56A42"/>
    <w:rsid w:val="00DB42C7"/>
    <w:rsid w:val="00E0069C"/>
    <w:rsid w:val="00E15E2C"/>
    <w:rsid w:val="00E91CB7"/>
    <w:rsid w:val="00EB3E6A"/>
    <w:rsid w:val="00F13480"/>
    <w:rsid w:val="00F1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0E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7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B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4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7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B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4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kumar Manickam</dc:creator>
  <cp:keywords/>
  <dc:description/>
  <cp:lastModifiedBy>Ashokkumar</cp:lastModifiedBy>
  <cp:revision>5</cp:revision>
  <dcterms:created xsi:type="dcterms:W3CDTF">2019-10-11T17:25:00Z</dcterms:created>
  <dcterms:modified xsi:type="dcterms:W3CDTF">2020-01-29T14:49:00Z</dcterms:modified>
</cp:coreProperties>
</file>